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B07A9" w14:textId="77777777" w:rsidR="00662A67" w:rsidRDefault="00662A67" w:rsidP="00662A67">
      <w:pPr>
        <w:pStyle w:val="MDPI21heading1"/>
      </w:pPr>
      <w:r>
        <w:t xml:space="preserve">Appendix </w:t>
      </w:r>
    </w:p>
    <w:p w14:paraId="5BF1D920" w14:textId="77777777" w:rsidR="00662A67" w:rsidRDefault="00662A67" w:rsidP="00662A67">
      <w:pPr>
        <w:pStyle w:val="MDPI41tablecaption"/>
        <w:widowControl w:val="0"/>
        <w:spacing w:line="360" w:lineRule="auto"/>
        <w:ind w:firstLineChars="200" w:firstLine="422"/>
        <w:jc w:val="center"/>
        <w:rPr>
          <w:rFonts w:eastAsia="SimSun"/>
          <w:b/>
          <w:bCs/>
          <w:sz w:val="21"/>
          <w:szCs w:val="21"/>
          <w:lang w:eastAsia="zh-CN"/>
        </w:rPr>
      </w:pPr>
    </w:p>
    <w:p w14:paraId="68238EB1" w14:textId="77777777" w:rsidR="00662A67" w:rsidRDefault="00662A67" w:rsidP="00662A67">
      <w:pPr>
        <w:pStyle w:val="MDPI41tablecaption"/>
        <w:widowControl w:val="0"/>
        <w:spacing w:line="360" w:lineRule="auto"/>
        <w:ind w:firstLineChars="200" w:firstLine="422"/>
        <w:jc w:val="center"/>
        <w:rPr>
          <w:rFonts w:eastAsia="SimSun"/>
          <w:b/>
          <w:bCs/>
          <w:snapToGrid w:val="0"/>
          <w:spacing w:val="-2"/>
          <w:sz w:val="21"/>
          <w:szCs w:val="21"/>
          <w:lang w:eastAsia="zh-CN"/>
        </w:rPr>
      </w:pPr>
      <w:r>
        <w:rPr>
          <w:rFonts w:eastAsia="SimSun"/>
          <w:b/>
          <w:bCs/>
          <w:sz w:val="21"/>
          <w:szCs w:val="21"/>
          <w:lang w:eastAsia="zh-CN"/>
        </w:rPr>
        <w:t xml:space="preserve">Table A1. </w:t>
      </w:r>
      <w:r>
        <w:rPr>
          <w:rFonts w:eastAsia="SimSun"/>
          <w:sz w:val="21"/>
          <w:szCs w:val="21"/>
          <w:lang w:eastAsia="zh-CN"/>
        </w:rPr>
        <w:t>Digital finance index.</w:t>
      </w:r>
    </w:p>
    <w:tbl>
      <w:tblPr>
        <w:tblW w:w="675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1"/>
        <w:gridCol w:w="795"/>
        <w:gridCol w:w="724"/>
        <w:gridCol w:w="960"/>
        <w:gridCol w:w="960"/>
        <w:gridCol w:w="960"/>
        <w:gridCol w:w="960"/>
      </w:tblGrid>
      <w:tr w:rsidR="00662A67" w14:paraId="0A088ED5" w14:textId="77777777" w:rsidTr="00662A67">
        <w:trPr>
          <w:jc w:val="center"/>
        </w:trPr>
        <w:tc>
          <w:tcPr>
            <w:tcW w:w="13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615FC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b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b/>
                <w:snapToGrid w:val="0"/>
                <w:spacing w:val="-2"/>
                <w:sz w:val="20"/>
                <w:szCs w:val="22"/>
                <w:lang w:val="en-PH" w:eastAsia="zh-CN" w:bidi="en-US"/>
              </w:rPr>
              <w:t>Province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263DC9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b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b/>
                <w:snapToGrid w:val="0"/>
                <w:spacing w:val="-2"/>
                <w:sz w:val="20"/>
                <w:szCs w:val="22"/>
                <w:lang w:val="en-PH" w:eastAsia="zh-CN" w:bidi="en-US"/>
              </w:rPr>
              <w:t>Region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1D2EAD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b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b/>
                <w:snapToGrid w:val="0"/>
                <w:spacing w:val="-2"/>
                <w:sz w:val="20"/>
                <w:szCs w:val="22"/>
                <w:lang w:val="en-PH" w:eastAsia="zh-CN" w:bidi="en-US"/>
              </w:rPr>
              <w:t>201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4507B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b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b/>
                <w:snapToGrid w:val="0"/>
                <w:spacing w:val="-2"/>
                <w:sz w:val="20"/>
                <w:szCs w:val="22"/>
                <w:lang w:val="en-PH" w:eastAsia="zh-CN" w:bidi="en-US"/>
              </w:rPr>
              <w:t>201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049EA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b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b/>
                <w:snapToGrid w:val="0"/>
                <w:spacing w:val="-2"/>
                <w:sz w:val="20"/>
                <w:szCs w:val="22"/>
                <w:lang w:val="en-PH" w:eastAsia="zh-CN" w:bidi="en-US"/>
              </w:rPr>
              <w:t>201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805791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b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b/>
                <w:snapToGrid w:val="0"/>
                <w:spacing w:val="-2"/>
                <w:sz w:val="20"/>
                <w:szCs w:val="22"/>
                <w:lang w:val="en-PH" w:eastAsia="zh-CN" w:bidi="en-US"/>
              </w:rPr>
              <w:t>201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C5368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b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b/>
                <w:snapToGrid w:val="0"/>
                <w:spacing w:val="-2"/>
                <w:sz w:val="20"/>
                <w:szCs w:val="22"/>
                <w:lang w:val="en-PH" w:eastAsia="zh-CN" w:bidi="en-US"/>
              </w:rPr>
              <w:t>2015</w:t>
            </w:r>
          </w:p>
        </w:tc>
      </w:tr>
      <w:tr w:rsidR="00662A67" w14:paraId="1B20938D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C30E3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Beijing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C2E1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Ea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10CF9F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79.41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9C122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50.65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72FBEF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15.62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37EB59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35.3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4C81E9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76.38</w:t>
            </w:r>
          </w:p>
        </w:tc>
      </w:tr>
      <w:tr w:rsidR="00662A67" w14:paraId="6EF22B42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93BC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Tianjin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6F393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Ea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BAFD4E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60.58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948E4E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22.9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3FF3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75.2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0268ED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00.1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800950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37.53</w:t>
            </w:r>
          </w:p>
        </w:tc>
      </w:tr>
      <w:tr w:rsidR="00662A67" w14:paraId="25A3DD49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728414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Hebei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41CBE8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Ea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8588D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32.42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A9E7D2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89.32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2F51E1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44.98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6528D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60.7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C7C94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99.53</w:t>
            </w:r>
          </w:p>
        </w:tc>
      </w:tr>
      <w:tr w:rsidR="00662A67" w14:paraId="7546312B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CF0BF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Shanxi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5C8958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Central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DCEC5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33.41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23CFA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92.98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9FB65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44.22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1E0A7C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67.6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5421D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06.3</w:t>
            </w:r>
          </w:p>
        </w:tc>
      </w:tr>
      <w:tr w:rsidR="00662A67" w14:paraId="7F60A02A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9284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proofErr w:type="spellStart"/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Neimenggu</w:t>
            </w:r>
            <w:proofErr w:type="spellEnd"/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EABD67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Central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70E631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8.89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BD478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91.68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52E44D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46.59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D163F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72.5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B322D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14.55</w:t>
            </w:r>
          </w:p>
        </w:tc>
      </w:tr>
      <w:tr w:rsidR="00662A67" w14:paraId="4BADDC66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D77D3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Liaoning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1AAA34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Ea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004A7B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43.29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36365D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03.53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053EC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60.07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3038D0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87.61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004041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26.4</w:t>
            </w:r>
          </w:p>
        </w:tc>
      </w:tr>
      <w:tr w:rsidR="00662A67" w14:paraId="72BCB33C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ED064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Jilin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16A7BD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Central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DBE3F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4.51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E866C2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87.23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BADB4C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38.3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7BBCA3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65.62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00A4BD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08.2</w:t>
            </w:r>
          </w:p>
        </w:tc>
      </w:tr>
      <w:tr w:rsidR="00662A67" w14:paraId="6BD7C2CE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4F710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proofErr w:type="spellStart"/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Helongjiang</w:t>
            </w:r>
            <w:proofErr w:type="spellEnd"/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F6FACE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Central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006A14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33.58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278C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87.91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103957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41.4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4B0A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67.8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99577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09.93</w:t>
            </w:r>
          </w:p>
        </w:tc>
      </w:tr>
      <w:tr w:rsidR="00662A67" w14:paraId="7F6FADAE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94B1A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Shanghai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A2FE6F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Ea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07C7EF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80.19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DECF9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50.77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8DB6F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22.14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96F608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39.53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698067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78.11</w:t>
            </w:r>
          </w:p>
        </w:tc>
      </w:tr>
      <w:tr w:rsidR="00662A67" w14:paraId="0265DE71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66EA3D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Jiangsu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351414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Ea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02F1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62.08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2B4770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22.03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609BD5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80.98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4715DE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04.1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1EB72C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44.01</w:t>
            </w:r>
          </w:p>
        </w:tc>
      </w:tr>
      <w:tr w:rsidR="00662A67" w14:paraId="4D90E9FB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134528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Zhejiang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50DA8A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Ea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CA3CC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77.39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847D68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46.35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CBF6BD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05.77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C5A98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24.45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052CB4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64.85</w:t>
            </w:r>
          </w:p>
        </w:tc>
      </w:tr>
      <w:tr w:rsidR="00662A67" w14:paraId="1278CEA8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6D0DF0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Anhui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C7C2A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Central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F43824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33.07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1A919A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96.63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07039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50.83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E2C27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80.59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209ECC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11.28</w:t>
            </w:r>
          </w:p>
        </w:tc>
      </w:tr>
      <w:tr w:rsidR="00662A67" w14:paraId="3AFBA759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9CAEA4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Fujian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E49879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Ea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A646C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61.7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AB76DA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23.21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B472A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83.1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E5D20D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02.59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B8149E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45.21</w:t>
            </w:r>
          </w:p>
        </w:tc>
      </w:tr>
      <w:tr w:rsidR="00662A67" w14:paraId="5D8A7E84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4FD2C7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Jiangxi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60725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Central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5CCAAA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9.74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7CCBF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91.93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D6B84C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46.13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8E74A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75.69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7DFE1D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08.35</w:t>
            </w:r>
          </w:p>
        </w:tc>
      </w:tr>
      <w:tr w:rsidR="00662A67" w14:paraId="5ED31438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481F2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Shandong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9DB4A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Ea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7E461B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38.55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543155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00.35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5543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59.3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C5649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81.88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7710F9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20.66</w:t>
            </w:r>
          </w:p>
        </w:tc>
      </w:tr>
      <w:tr w:rsidR="00662A67" w14:paraId="39E4E445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B9A88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Henan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244CB7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Central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9FE53E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8.4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2A506A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83.68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5BEAFE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42.08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2EF1C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66.65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BE10A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05.34</w:t>
            </w:r>
          </w:p>
        </w:tc>
      </w:tr>
      <w:tr w:rsidR="00662A67" w14:paraId="7686D8C3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60848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Hubei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487B22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Central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A8C469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39.82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83A9C3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01.42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1491D5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64.7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B52BF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90.14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25655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26.75</w:t>
            </w:r>
          </w:p>
        </w:tc>
      </w:tr>
      <w:tr w:rsidR="00662A67" w14:paraId="1F012768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36A189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Hunan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FBF71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Central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C00E25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32.68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B6ED8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93.71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082BCD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47.71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8512AA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67.27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9F0A0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06.38</w:t>
            </w:r>
          </w:p>
        </w:tc>
      </w:tr>
      <w:tr w:rsidR="00662A67" w14:paraId="1D2DF861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518F3C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Guangdong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F0AB17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Ea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E0775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69.48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ED9F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27.0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0C8349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84.78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158E51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01.53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018A92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40.95</w:t>
            </w:r>
          </w:p>
        </w:tc>
      </w:tr>
      <w:tr w:rsidR="00662A67" w14:paraId="06C64F95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E661A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Guangxi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FA42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We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092230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33.89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718A38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89.35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D046B5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41.4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3568B7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66.12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F21F3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07.23</w:t>
            </w:r>
          </w:p>
        </w:tc>
      </w:tr>
      <w:tr w:rsidR="00662A67" w14:paraId="02D5B8D4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E7B49D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Hainan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08A853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Ea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E6852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45.5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64F3DE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02.94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EC8303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58.2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6ACB34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79.62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25DCF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30.33</w:t>
            </w:r>
          </w:p>
        </w:tc>
      </w:tr>
      <w:tr w:rsidR="00662A67" w14:paraId="0CA6DEA1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03C69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Chongqing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A661B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We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EC021D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41.89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19C005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00.02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83D1C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59.8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7D24FA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84.71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06170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21.84</w:t>
            </w:r>
          </w:p>
        </w:tc>
      </w:tr>
      <w:tr w:rsidR="00662A67" w14:paraId="6291BDBB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B79143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Sichuan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4CC22F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We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C24EE1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40.1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58E45B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00.13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D4FFF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53.04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32DAC7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73.82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FFE8C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15.48</w:t>
            </w:r>
          </w:p>
        </w:tc>
      </w:tr>
      <w:tr w:rsidR="00662A67" w14:paraId="78304C95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8ABEB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Guizhou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5808F3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We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C1D0E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8.47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D38690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75.87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DE3269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21.22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408F6E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54.62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CB4C0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93.29</w:t>
            </w:r>
          </w:p>
        </w:tc>
      </w:tr>
      <w:tr w:rsidR="00662A67" w14:paraId="1F1C0B7E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F6D820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Yunnan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CE4852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We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B96600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4.91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8B03B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84.43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1A44AC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37.9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C92F02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64.05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1D463B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03.76</w:t>
            </w:r>
          </w:p>
        </w:tc>
      </w:tr>
      <w:tr w:rsidR="00662A67" w14:paraId="2CE89BF2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F1B43F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Xizang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9C95B4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We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27D271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6.22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C0E76F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68.53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7B5D03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15.1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AC0974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43.91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382AB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86.38</w:t>
            </w:r>
          </w:p>
        </w:tc>
      </w:tr>
      <w:tr w:rsidR="00662A67" w14:paraId="51A5D4B2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B36F7C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Shaanxi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C8E510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We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088687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40.9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1DE294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98.24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8A1339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48.37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1021CF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78.73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DF390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16.12</w:t>
            </w:r>
          </w:p>
        </w:tc>
      </w:tr>
      <w:tr w:rsidR="00662A67" w14:paraId="5C6F82D6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D9464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Gansu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92B778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We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9522B9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8.84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6212E3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76.29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B55B9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28.39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946A14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59.7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B6733B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99.78</w:t>
            </w:r>
          </w:p>
        </w:tc>
      </w:tr>
      <w:tr w:rsidR="00662A67" w14:paraId="532109F1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B34DE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Qinghai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7FC6C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We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B718E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8.33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048E0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61.47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88F9E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18.01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3A7CDC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45.93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D4E34F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95.15</w:t>
            </w:r>
          </w:p>
        </w:tc>
      </w:tr>
      <w:tr w:rsidR="00662A67" w14:paraId="0CE48013" w14:textId="77777777" w:rsidTr="00662A67">
        <w:trPr>
          <w:jc w:val="center"/>
        </w:trPr>
        <w:tc>
          <w:tcPr>
            <w:tcW w:w="138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873DE4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Ningxia</w:t>
            </w:r>
          </w:p>
        </w:tc>
        <w:tc>
          <w:tcPr>
            <w:tcW w:w="79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5E176A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Western</w:t>
            </w:r>
          </w:p>
        </w:tc>
        <w:tc>
          <w:tcPr>
            <w:tcW w:w="72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B51134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31.31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61CD9C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87.13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9ABB7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36.74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D87B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65.26</w:t>
            </w:r>
          </w:p>
        </w:tc>
        <w:tc>
          <w:tcPr>
            <w:tcW w:w="960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AC3119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14.7</w:t>
            </w:r>
          </w:p>
        </w:tc>
      </w:tr>
      <w:tr w:rsidR="00662A67" w14:paraId="79650507" w14:textId="77777777" w:rsidTr="00662A67">
        <w:trPr>
          <w:jc w:val="center"/>
        </w:trPr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2134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Xinjian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7A2B04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Wester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0EFFA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93142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82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8D6D6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4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D6B233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163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F1C13" w14:textId="77777777" w:rsidR="00662A67" w:rsidRDefault="00662A6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szCs w:val="22"/>
                <w:lang w:val="en-PH" w:eastAsia="zh-CN" w:bidi="en-US"/>
              </w:rPr>
              <w:t>205.49</w:t>
            </w:r>
          </w:p>
        </w:tc>
      </w:tr>
    </w:tbl>
    <w:p w14:paraId="337ECEC3" w14:textId="77777777" w:rsidR="00662A67" w:rsidRDefault="00662A67" w:rsidP="00662A67">
      <w:pPr>
        <w:widowControl w:val="0"/>
        <w:spacing w:line="360" w:lineRule="auto"/>
        <w:ind w:firstLineChars="200" w:firstLine="418"/>
        <w:jc w:val="center"/>
        <w:rPr>
          <w:rFonts w:ascii="Palatino Linotype" w:eastAsia="SimSun" w:hAnsi="Palatino Linotype"/>
          <w:b/>
          <w:bCs/>
          <w:snapToGrid w:val="0"/>
          <w:spacing w:val="-2"/>
          <w:sz w:val="21"/>
          <w:szCs w:val="22"/>
          <w:lang w:eastAsia="zh-CN" w:bidi="en-US"/>
        </w:rPr>
      </w:pPr>
    </w:p>
    <w:p w14:paraId="22CED400" w14:textId="77777777" w:rsidR="00662A67" w:rsidRDefault="00662A67" w:rsidP="00662A67">
      <w:pPr>
        <w:widowControl w:val="0"/>
        <w:spacing w:line="360" w:lineRule="auto"/>
        <w:ind w:firstLineChars="200" w:firstLine="418"/>
        <w:jc w:val="center"/>
        <w:rPr>
          <w:rFonts w:ascii="Palatino Linotype" w:eastAsia="SimSun" w:hAnsi="Palatino Linotype"/>
          <w:snapToGrid w:val="0"/>
          <w:spacing w:val="-2"/>
          <w:sz w:val="21"/>
          <w:szCs w:val="22"/>
          <w:lang w:eastAsia="zh-CN" w:bidi="en-US"/>
        </w:rPr>
      </w:pPr>
      <w:r>
        <w:rPr>
          <w:rFonts w:ascii="Palatino Linotype" w:eastAsia="SimSun" w:hAnsi="Palatino Linotype"/>
          <w:b/>
          <w:bCs/>
          <w:snapToGrid w:val="0"/>
          <w:spacing w:val="-2"/>
          <w:sz w:val="21"/>
          <w:szCs w:val="22"/>
          <w:lang w:eastAsia="zh-CN" w:bidi="en-US"/>
        </w:rPr>
        <w:t xml:space="preserve">Table A2. </w:t>
      </w:r>
      <w:r>
        <w:rPr>
          <w:rFonts w:ascii="Palatino Linotype" w:eastAsia="SimSun" w:hAnsi="Palatino Linotype"/>
          <w:snapToGrid w:val="0"/>
          <w:spacing w:val="-2"/>
          <w:sz w:val="21"/>
          <w:szCs w:val="22"/>
          <w:lang w:eastAsia="zh-CN" w:bidi="en-US"/>
        </w:rPr>
        <w:t>Regression results of explanatory variables lagged with one period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18"/>
        <w:gridCol w:w="1860"/>
        <w:gridCol w:w="1778"/>
        <w:gridCol w:w="59"/>
      </w:tblGrid>
      <w:tr w:rsidR="00662A67" w14:paraId="6238F4C7" w14:textId="77777777" w:rsidTr="00662A67">
        <w:trPr>
          <w:trHeight w:val="313"/>
          <w:jc w:val="center"/>
        </w:trPr>
        <w:tc>
          <w:tcPr>
            <w:tcW w:w="15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7D093" w14:textId="77777777" w:rsidR="00662A67" w:rsidRDefault="00662A67">
            <w:pPr>
              <w:spacing w:line="260" w:lineRule="exact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Variabl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F989AC" w14:textId="77777777" w:rsidR="00662A67" w:rsidRDefault="00662A67">
            <w:pPr>
              <w:spacing w:line="260" w:lineRule="exac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 xml:space="preserve">      </w:t>
            </w:r>
            <w:proofErr w:type="spellStart"/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ln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1"/>
                <w:szCs w:val="22"/>
                <w:lang w:val="en-PH" w:eastAsia="zh-CN" w:bidi="en-US"/>
              </w:rPr>
              <w:t>SO</w:t>
            </w:r>
            <w:proofErr w:type="spellEnd"/>
            <w:r>
              <w:rPr>
                <w:rFonts w:ascii="Palatino Linotype" w:eastAsia="SimSun" w:hAnsi="Palatino Linotype"/>
                <w:snapToGrid w:val="0"/>
                <w:spacing w:val="-2"/>
                <w:sz w:val="21"/>
                <w:szCs w:val="22"/>
                <w:lang w:val="en-PH" w:eastAsia="zh-CN" w:bidi="en-US"/>
              </w:rPr>
              <w:t>₂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233F1D" w14:textId="77777777" w:rsidR="00662A67" w:rsidRDefault="00662A67">
            <w:pPr>
              <w:spacing w:line="260" w:lineRule="exac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 xml:space="preserve"> </w:t>
            </w:r>
            <w:proofErr w:type="spellStart"/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lnCOD</w:t>
            </w:r>
            <w:proofErr w:type="spellEnd"/>
          </w:p>
        </w:tc>
      </w:tr>
      <w:tr w:rsidR="00662A67" w14:paraId="613A6C8F" w14:textId="77777777" w:rsidTr="00662A67">
        <w:trPr>
          <w:gridAfter w:val="1"/>
          <w:wAfter w:w="59" w:type="dxa"/>
          <w:trHeight w:val="341"/>
          <w:jc w:val="center"/>
        </w:trPr>
        <w:tc>
          <w:tcPr>
            <w:tcW w:w="15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36DCE" w14:textId="77777777" w:rsidR="00662A67" w:rsidRDefault="00662A67">
            <w:pPr>
              <w:spacing w:line="240" w:lineRule="auto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846D0" w14:textId="77777777" w:rsidR="00662A67" w:rsidRDefault="00662A67">
            <w:pPr>
              <w:spacing w:line="260" w:lineRule="exact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FE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715E45" w14:textId="77777777" w:rsidR="00662A67" w:rsidRDefault="00662A67">
            <w:pPr>
              <w:spacing w:line="260" w:lineRule="exact"/>
              <w:ind w:firstLineChars="100" w:firstLine="198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FE</w:t>
            </w:r>
          </w:p>
        </w:tc>
      </w:tr>
      <w:tr w:rsidR="00662A67" w14:paraId="0A16F18B" w14:textId="77777777" w:rsidTr="00662A67">
        <w:trPr>
          <w:gridAfter w:val="1"/>
          <w:wAfter w:w="59" w:type="dxa"/>
          <w:trHeight w:val="90"/>
          <w:jc w:val="center"/>
        </w:trPr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638E95" w14:textId="77777777" w:rsidR="00662A67" w:rsidRDefault="00662A67">
            <w:pPr>
              <w:spacing w:line="260" w:lineRule="exact"/>
              <w:jc w:val="center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proofErr w:type="spellStart"/>
            <w:r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  <w:t>L.Index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619B6F" w14:textId="77777777" w:rsidR="00662A67" w:rsidRDefault="00662A67">
            <w:pPr>
              <w:spacing w:line="260" w:lineRule="exact"/>
              <w:ind w:firstLineChars="200" w:firstLine="396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－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  <w:t>0.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486**</w:t>
            </w:r>
          </w:p>
          <w:p w14:paraId="0A94B8BC" w14:textId="77777777" w:rsidR="00662A67" w:rsidRDefault="00662A67">
            <w:pPr>
              <w:spacing w:line="260" w:lineRule="exact"/>
              <w:ind w:firstLineChars="200" w:firstLine="396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lastRenderedPageBreak/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1.99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）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7FBBBF" w14:textId="77777777" w:rsidR="00662A67" w:rsidRDefault="00662A67">
            <w:pPr>
              <w:spacing w:line="260" w:lineRule="exact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lastRenderedPageBreak/>
              <w:t>－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  <w:t>.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376***</w:t>
            </w:r>
          </w:p>
          <w:p w14:paraId="6D5251BF" w14:textId="77777777" w:rsidR="00662A67" w:rsidRDefault="00662A67">
            <w:pPr>
              <w:spacing w:line="260" w:lineRule="exact"/>
              <w:jc w:val="left"/>
              <w:rPr>
                <w:rFonts w:ascii="Palatino Linotype" w:hAnsi="Palatino Linotype"/>
                <w:snapToGrid w:val="0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lastRenderedPageBreak/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3.00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）</w:t>
            </w:r>
          </w:p>
        </w:tc>
      </w:tr>
      <w:tr w:rsidR="00662A67" w14:paraId="414A810C" w14:textId="77777777" w:rsidTr="00662A67">
        <w:trPr>
          <w:gridAfter w:val="1"/>
          <w:wAfter w:w="59" w:type="dxa"/>
          <w:trHeight w:val="573"/>
          <w:jc w:val="center"/>
        </w:trPr>
        <w:tc>
          <w:tcPr>
            <w:tcW w:w="1518" w:type="dxa"/>
            <w:hideMark/>
          </w:tcPr>
          <w:p w14:paraId="2D3D1D5E" w14:textId="77777777" w:rsidR="00662A67" w:rsidRDefault="00662A67">
            <w:pPr>
              <w:spacing w:line="260" w:lineRule="exact"/>
              <w:jc w:val="center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  <w:lastRenderedPageBreak/>
              <w:t>L.PGDP</w:t>
            </w:r>
          </w:p>
        </w:tc>
        <w:tc>
          <w:tcPr>
            <w:tcW w:w="1860" w:type="dxa"/>
            <w:hideMark/>
          </w:tcPr>
          <w:p w14:paraId="1C9C57A6" w14:textId="77777777" w:rsidR="00662A67" w:rsidRDefault="00662A67">
            <w:pPr>
              <w:spacing w:line="260" w:lineRule="exact"/>
              <w:ind w:firstLineChars="300" w:firstLine="594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1713**</w:t>
            </w:r>
          </w:p>
          <w:p w14:paraId="34DB2D22" w14:textId="77777777" w:rsidR="00662A67" w:rsidRDefault="00662A67">
            <w:pPr>
              <w:spacing w:line="260" w:lineRule="exact"/>
              <w:ind w:firstLineChars="200" w:firstLine="396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2.60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）</w:t>
            </w:r>
          </w:p>
        </w:tc>
        <w:tc>
          <w:tcPr>
            <w:tcW w:w="1778" w:type="dxa"/>
            <w:vAlign w:val="center"/>
            <w:hideMark/>
          </w:tcPr>
          <w:p w14:paraId="575F432C" w14:textId="77777777" w:rsidR="00662A67" w:rsidRDefault="00662A67">
            <w:pPr>
              <w:spacing w:line="260" w:lineRule="exact"/>
              <w:ind w:firstLineChars="100" w:firstLine="198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1294***</w:t>
            </w:r>
          </w:p>
          <w:p w14:paraId="7CA0D64F" w14:textId="77777777" w:rsidR="00662A67" w:rsidRDefault="00662A67">
            <w:pPr>
              <w:spacing w:line="260" w:lineRule="exact"/>
              <w:jc w:val="left"/>
              <w:rPr>
                <w:rFonts w:ascii="Palatino Linotype" w:hAnsi="Palatino Linotype"/>
                <w:snapToGrid w:val="0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3.82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）</w:t>
            </w:r>
          </w:p>
        </w:tc>
      </w:tr>
      <w:tr w:rsidR="00662A67" w14:paraId="3D6BDFB0" w14:textId="77777777" w:rsidTr="00662A67">
        <w:trPr>
          <w:gridAfter w:val="1"/>
          <w:wAfter w:w="59" w:type="dxa"/>
          <w:trHeight w:val="90"/>
          <w:jc w:val="center"/>
        </w:trPr>
        <w:tc>
          <w:tcPr>
            <w:tcW w:w="1518" w:type="dxa"/>
            <w:hideMark/>
          </w:tcPr>
          <w:p w14:paraId="62457602" w14:textId="77777777" w:rsidR="00662A67" w:rsidRDefault="00662A67">
            <w:pPr>
              <w:spacing w:line="260" w:lineRule="exact"/>
              <w:jc w:val="center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  <w:t>L.</w:t>
            </w:r>
            <w:r>
              <w:rPr>
                <w:rFonts w:ascii="Palatino Linotype" w:hAnsi="Palatino Linotype"/>
                <w:snapToGrid w:val="0"/>
                <w:position w:val="-6"/>
                <w:sz w:val="20"/>
                <w:lang w:val="en-PH" w:eastAsia="zh-CN" w:bidi="en-US"/>
              </w:rPr>
              <w:object w:dxaOrig="660" w:dyaOrig="270" w14:anchorId="76EFA06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3.3pt;height:13.6pt" o:ole="">
                  <v:imagedata r:id="rId4" o:title=""/>
                </v:shape>
                <o:OLEObject Type="Embed" ProgID="Equation.3" ShapeID="_x0000_i1025" DrawAspect="Content" ObjectID="_1702958781" r:id="rId5"/>
              </w:object>
            </w:r>
          </w:p>
        </w:tc>
        <w:tc>
          <w:tcPr>
            <w:tcW w:w="1860" w:type="dxa"/>
            <w:hideMark/>
          </w:tcPr>
          <w:p w14:paraId="1DCD23F7" w14:textId="77777777" w:rsidR="00662A67" w:rsidRDefault="00662A67">
            <w:pPr>
              <w:spacing w:line="260" w:lineRule="exact"/>
              <w:ind w:firstLineChars="200" w:firstLine="396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－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0169***</w:t>
            </w:r>
          </w:p>
          <w:p w14:paraId="61E96A29" w14:textId="77777777" w:rsidR="00662A67" w:rsidRDefault="00662A67">
            <w:pPr>
              <w:spacing w:line="260" w:lineRule="exact"/>
              <w:ind w:firstLineChars="200" w:firstLine="396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4.54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）</w:t>
            </w:r>
          </w:p>
        </w:tc>
        <w:tc>
          <w:tcPr>
            <w:tcW w:w="1778" w:type="dxa"/>
            <w:vAlign w:val="center"/>
            <w:hideMark/>
          </w:tcPr>
          <w:p w14:paraId="529A7FE9" w14:textId="77777777" w:rsidR="00662A67" w:rsidRDefault="00662A67">
            <w:pPr>
              <w:spacing w:line="260" w:lineRule="exact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－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0117***</w:t>
            </w:r>
          </w:p>
          <w:p w14:paraId="0C29DF65" w14:textId="77777777" w:rsidR="00662A67" w:rsidRDefault="00662A67">
            <w:pPr>
              <w:spacing w:line="260" w:lineRule="exact"/>
              <w:jc w:val="left"/>
              <w:rPr>
                <w:rFonts w:ascii="Palatino Linotype" w:hAnsi="Palatino Linotype"/>
                <w:snapToGrid w:val="0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6.10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）</w:t>
            </w:r>
          </w:p>
        </w:tc>
      </w:tr>
      <w:tr w:rsidR="00662A67" w14:paraId="37383AA0" w14:textId="77777777" w:rsidTr="00662A67">
        <w:trPr>
          <w:gridAfter w:val="1"/>
          <w:wAfter w:w="59" w:type="dxa"/>
          <w:trHeight w:val="494"/>
          <w:jc w:val="center"/>
        </w:trPr>
        <w:tc>
          <w:tcPr>
            <w:tcW w:w="1518" w:type="dxa"/>
            <w:hideMark/>
          </w:tcPr>
          <w:p w14:paraId="6E712D0A" w14:textId="77777777" w:rsidR="00662A67" w:rsidRDefault="00662A67">
            <w:pPr>
              <w:spacing w:line="260" w:lineRule="exact"/>
              <w:jc w:val="center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proofErr w:type="spellStart"/>
            <w:r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  <w:t>L.Theil</w:t>
            </w:r>
            <w:proofErr w:type="spellEnd"/>
          </w:p>
        </w:tc>
        <w:tc>
          <w:tcPr>
            <w:tcW w:w="1860" w:type="dxa"/>
            <w:hideMark/>
          </w:tcPr>
          <w:p w14:paraId="06D9CB21" w14:textId="77777777" w:rsidR="00662A67" w:rsidRDefault="00662A67">
            <w:pPr>
              <w:spacing w:line="260" w:lineRule="exact"/>
              <w:ind w:firstLineChars="300" w:firstLine="594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1.1396**</w:t>
            </w:r>
          </w:p>
          <w:p w14:paraId="6C525314" w14:textId="77777777" w:rsidR="00662A67" w:rsidRDefault="00662A67">
            <w:pPr>
              <w:spacing w:line="260" w:lineRule="exact"/>
              <w:ind w:firstLineChars="200" w:firstLine="396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2.27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）</w:t>
            </w:r>
          </w:p>
        </w:tc>
        <w:tc>
          <w:tcPr>
            <w:tcW w:w="1778" w:type="dxa"/>
            <w:hideMark/>
          </w:tcPr>
          <w:p w14:paraId="2D4A18E8" w14:textId="77777777" w:rsidR="00662A67" w:rsidRDefault="00662A67">
            <w:pPr>
              <w:spacing w:line="260" w:lineRule="exact"/>
              <w:ind w:firstLineChars="100" w:firstLine="198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6371**</w:t>
            </w:r>
          </w:p>
          <w:p w14:paraId="0EAA52D4" w14:textId="77777777" w:rsidR="00662A67" w:rsidRDefault="00662A67">
            <w:pPr>
              <w:spacing w:line="260" w:lineRule="exact"/>
              <w:jc w:val="left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2.46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）</w:t>
            </w:r>
          </w:p>
        </w:tc>
      </w:tr>
      <w:tr w:rsidR="00662A67" w14:paraId="7CBC12C3" w14:textId="77777777" w:rsidTr="00662A67">
        <w:trPr>
          <w:gridAfter w:val="1"/>
          <w:wAfter w:w="59" w:type="dxa"/>
          <w:trHeight w:val="503"/>
          <w:jc w:val="center"/>
        </w:trPr>
        <w:tc>
          <w:tcPr>
            <w:tcW w:w="1518" w:type="dxa"/>
            <w:hideMark/>
          </w:tcPr>
          <w:p w14:paraId="032DDB07" w14:textId="77777777" w:rsidR="00662A67" w:rsidRDefault="00662A67">
            <w:pPr>
              <w:spacing w:line="260" w:lineRule="exact"/>
              <w:jc w:val="center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proofErr w:type="spellStart"/>
            <w:r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  <w:t>L.Industry</w:t>
            </w:r>
            <w:proofErr w:type="spellEnd"/>
          </w:p>
        </w:tc>
        <w:tc>
          <w:tcPr>
            <w:tcW w:w="1860" w:type="dxa"/>
            <w:hideMark/>
          </w:tcPr>
          <w:p w14:paraId="11385949" w14:textId="77777777" w:rsidR="00662A67" w:rsidRDefault="00662A67">
            <w:pPr>
              <w:spacing w:line="260" w:lineRule="exact"/>
              <w:ind w:firstLineChars="300" w:firstLine="594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0934*</w:t>
            </w:r>
          </w:p>
          <w:p w14:paraId="39C612C6" w14:textId="77777777" w:rsidR="00662A67" w:rsidRDefault="00662A67">
            <w:pPr>
              <w:spacing w:line="260" w:lineRule="exact"/>
              <w:ind w:firstLineChars="200" w:firstLine="396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1.85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）</w:t>
            </w:r>
          </w:p>
        </w:tc>
        <w:tc>
          <w:tcPr>
            <w:tcW w:w="1778" w:type="dxa"/>
            <w:hideMark/>
          </w:tcPr>
          <w:p w14:paraId="7ECB0AD2" w14:textId="77777777" w:rsidR="00662A67" w:rsidRDefault="00662A67">
            <w:pPr>
              <w:spacing w:line="260" w:lineRule="exact"/>
              <w:ind w:firstLineChars="100" w:firstLine="198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0849***</w:t>
            </w:r>
          </w:p>
          <w:p w14:paraId="4E6B12C6" w14:textId="77777777" w:rsidR="00662A67" w:rsidRDefault="00662A67">
            <w:pPr>
              <w:spacing w:line="260" w:lineRule="exact"/>
              <w:jc w:val="left"/>
              <w:rPr>
                <w:rFonts w:ascii="Palatino Linotype" w:hAnsi="Palatino Linotype"/>
                <w:snapToGrid w:val="0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3.28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）</w:t>
            </w:r>
          </w:p>
        </w:tc>
      </w:tr>
      <w:tr w:rsidR="00662A67" w14:paraId="79690B0D" w14:textId="77777777" w:rsidTr="00662A67">
        <w:trPr>
          <w:gridAfter w:val="1"/>
          <w:wAfter w:w="59" w:type="dxa"/>
          <w:trHeight w:val="573"/>
          <w:jc w:val="center"/>
        </w:trPr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28C510" w14:textId="77777777" w:rsidR="00662A67" w:rsidRDefault="00662A67">
            <w:pPr>
              <w:spacing w:line="260" w:lineRule="exact"/>
              <w:jc w:val="center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  <w:t>Constan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1CEB53" w14:textId="77777777" w:rsidR="00662A67" w:rsidRDefault="00662A67">
            <w:pPr>
              <w:spacing w:line="260" w:lineRule="exact"/>
              <w:ind w:firstLineChars="300" w:firstLine="594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3.2603***</w:t>
            </w:r>
          </w:p>
          <w:p w14:paraId="717CBA4C" w14:textId="77777777" w:rsidR="00662A67" w:rsidRDefault="00662A67">
            <w:pPr>
              <w:spacing w:line="260" w:lineRule="exact"/>
              <w:ind w:firstLineChars="200" w:firstLine="396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14.09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）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3EC38" w14:textId="77777777" w:rsidR="00662A67" w:rsidRDefault="00662A67">
            <w:pPr>
              <w:spacing w:line="260" w:lineRule="exact"/>
              <w:ind w:firstLineChars="100" w:firstLine="198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3.5879***</w:t>
            </w:r>
          </w:p>
          <w:p w14:paraId="068A0EDE" w14:textId="77777777" w:rsidR="00662A67" w:rsidRDefault="00662A67">
            <w:pPr>
              <w:spacing w:line="260" w:lineRule="exact"/>
              <w:jc w:val="left"/>
              <w:rPr>
                <w:rFonts w:ascii="Palatino Linotype" w:hAnsi="Palatino Linotype"/>
                <w:snapToGrid w:val="0"/>
                <w:sz w:val="20"/>
                <w:lang w:val="da-DK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30.16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）</w:t>
            </w:r>
          </w:p>
        </w:tc>
      </w:tr>
      <w:tr w:rsidR="00662A67" w14:paraId="364BA296" w14:textId="77777777" w:rsidTr="00662A67">
        <w:trPr>
          <w:gridAfter w:val="1"/>
          <w:wAfter w:w="59" w:type="dxa"/>
          <w:trHeight w:val="296"/>
          <w:jc w:val="center"/>
        </w:trPr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D9D899" w14:textId="77777777" w:rsidR="00662A67" w:rsidRDefault="00662A67">
            <w:pPr>
              <w:spacing w:line="260" w:lineRule="exact"/>
              <w:jc w:val="center"/>
              <w:rPr>
                <w:rFonts w:ascii="Palatino Linotype" w:hAnsi="Palatino Linotype"/>
                <w:snapToGrid w:val="0"/>
                <w:sz w:val="20"/>
                <w:lang w:val="en-PH"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val="en-PH" w:bidi="en-US"/>
              </w:rPr>
              <w:t>R-square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574E8F" w14:textId="77777777" w:rsidR="00662A67" w:rsidRDefault="00662A67">
            <w:pPr>
              <w:spacing w:line="260" w:lineRule="exact"/>
              <w:ind w:firstLineChars="300" w:firstLine="594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6583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6D89C8" w14:textId="77777777" w:rsidR="00662A67" w:rsidRDefault="00662A67">
            <w:pPr>
              <w:spacing w:line="260" w:lineRule="exact"/>
              <w:ind w:firstLineChars="100" w:firstLine="198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7669</w:t>
            </w:r>
          </w:p>
        </w:tc>
      </w:tr>
      <w:tr w:rsidR="00662A67" w14:paraId="4A5B98FE" w14:textId="77777777" w:rsidTr="00662A67">
        <w:trPr>
          <w:gridAfter w:val="1"/>
          <w:wAfter w:w="59" w:type="dxa"/>
          <w:trHeight w:val="90"/>
          <w:jc w:val="center"/>
        </w:trPr>
        <w:tc>
          <w:tcPr>
            <w:tcW w:w="1518" w:type="dxa"/>
            <w:hideMark/>
          </w:tcPr>
          <w:p w14:paraId="0EA921AC" w14:textId="77777777" w:rsidR="00662A67" w:rsidRDefault="00662A67">
            <w:pPr>
              <w:spacing w:line="260" w:lineRule="exact"/>
              <w:jc w:val="center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val="en-PH" w:bidi="en-US"/>
              </w:rPr>
              <w:t>F</w:t>
            </w:r>
            <w:r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  <w:t>-test</w:t>
            </w:r>
          </w:p>
        </w:tc>
        <w:tc>
          <w:tcPr>
            <w:tcW w:w="1860" w:type="dxa"/>
            <w:hideMark/>
          </w:tcPr>
          <w:p w14:paraId="097D7A69" w14:textId="77777777" w:rsidR="00662A67" w:rsidRDefault="00662A67">
            <w:pPr>
              <w:spacing w:line="260" w:lineRule="exact"/>
              <w:ind w:firstLineChars="300" w:firstLine="594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 xml:space="preserve">2120.28*** </w:t>
            </w:r>
          </w:p>
        </w:tc>
        <w:tc>
          <w:tcPr>
            <w:tcW w:w="1778" w:type="dxa"/>
            <w:vAlign w:val="center"/>
            <w:hideMark/>
          </w:tcPr>
          <w:p w14:paraId="2DCDC717" w14:textId="77777777" w:rsidR="00662A67" w:rsidRDefault="00662A67">
            <w:pPr>
              <w:spacing w:line="260" w:lineRule="exact"/>
              <w:ind w:firstLineChars="100" w:firstLine="198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 xml:space="preserve">5088.24*** </w:t>
            </w:r>
          </w:p>
        </w:tc>
      </w:tr>
      <w:tr w:rsidR="00662A67" w14:paraId="7D440D5F" w14:textId="77777777" w:rsidTr="00662A67">
        <w:trPr>
          <w:gridAfter w:val="1"/>
          <w:wAfter w:w="59" w:type="dxa"/>
          <w:trHeight w:val="287"/>
          <w:jc w:val="center"/>
        </w:trPr>
        <w:tc>
          <w:tcPr>
            <w:tcW w:w="1518" w:type="dxa"/>
            <w:hideMark/>
          </w:tcPr>
          <w:p w14:paraId="370927BC" w14:textId="77777777" w:rsidR="00662A67" w:rsidRDefault="00662A67">
            <w:pPr>
              <w:spacing w:line="260" w:lineRule="exact"/>
              <w:rPr>
                <w:rFonts w:ascii="Palatino Linotype" w:hAnsi="Palatino Linotype"/>
                <w:snapToGrid w:val="0"/>
                <w:sz w:val="20"/>
                <w:lang w:val="en-PH"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val="en-PH" w:bidi="en-US"/>
              </w:rPr>
              <w:t>Hausman test</w:t>
            </w:r>
          </w:p>
        </w:tc>
        <w:tc>
          <w:tcPr>
            <w:tcW w:w="1860" w:type="dxa"/>
            <w:hideMark/>
          </w:tcPr>
          <w:p w14:paraId="75461A81" w14:textId="77777777" w:rsidR="00662A67" w:rsidRDefault="00662A67">
            <w:pPr>
              <w:spacing w:line="260" w:lineRule="exact"/>
              <w:ind w:firstLineChars="300" w:firstLine="594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18.45***</w:t>
            </w:r>
          </w:p>
        </w:tc>
        <w:tc>
          <w:tcPr>
            <w:tcW w:w="1778" w:type="dxa"/>
            <w:hideMark/>
          </w:tcPr>
          <w:p w14:paraId="1D73C472" w14:textId="77777777" w:rsidR="00662A67" w:rsidRDefault="00662A67">
            <w:pPr>
              <w:spacing w:line="260" w:lineRule="exact"/>
              <w:ind w:firstLineChars="100" w:firstLine="198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19.67***</w:t>
            </w:r>
          </w:p>
        </w:tc>
      </w:tr>
      <w:tr w:rsidR="00662A67" w14:paraId="5B99F867" w14:textId="77777777" w:rsidTr="00662A67">
        <w:trPr>
          <w:gridAfter w:val="1"/>
          <w:wAfter w:w="59" w:type="dxa"/>
          <w:trHeight w:val="296"/>
          <w:jc w:val="center"/>
        </w:trPr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1EC0D" w14:textId="77777777" w:rsidR="00662A67" w:rsidRDefault="00662A67">
            <w:pPr>
              <w:spacing w:line="260" w:lineRule="exact"/>
              <w:jc w:val="center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proofErr w:type="spellStart"/>
            <w:r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  <w:t>Obs</w:t>
            </w:r>
            <w:proofErr w:type="spellEnd"/>
          </w:p>
        </w:tc>
        <w:tc>
          <w:tcPr>
            <w:tcW w:w="3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896FFC" w14:textId="77777777" w:rsidR="00662A67" w:rsidRDefault="00662A67">
            <w:pPr>
              <w:spacing w:line="260" w:lineRule="exact"/>
              <w:ind w:firstLineChars="300" w:firstLine="600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  <w:t>155            155</w:t>
            </w:r>
          </w:p>
        </w:tc>
      </w:tr>
    </w:tbl>
    <w:p w14:paraId="3CDB69CD" w14:textId="77777777" w:rsidR="00662A67" w:rsidRDefault="00662A67" w:rsidP="00662A67">
      <w:pPr>
        <w:widowControl w:val="0"/>
        <w:spacing w:line="360" w:lineRule="auto"/>
        <w:jc w:val="center"/>
        <w:rPr>
          <w:rFonts w:ascii="Palatino Linotype" w:eastAsia="SimSun" w:hAnsi="Palatino Linotype"/>
          <w:snapToGrid w:val="0"/>
          <w:spacing w:val="-2"/>
          <w:sz w:val="16"/>
          <w:szCs w:val="16"/>
          <w:lang w:eastAsia="zh-CN" w:bidi="en-US"/>
        </w:rPr>
      </w:pPr>
      <w:r>
        <w:rPr>
          <w:rFonts w:ascii="Palatino Linotype" w:eastAsia="SimSun" w:hAnsi="Palatino Linotype"/>
          <w:snapToGrid w:val="0"/>
          <w:spacing w:val="-2"/>
          <w:sz w:val="16"/>
          <w:szCs w:val="16"/>
          <w:lang w:eastAsia="zh-CN" w:bidi="en-US"/>
        </w:rPr>
        <w:t>Note: t-values are reported in parentheses. * p &lt; 0.1; ** p &lt; 0.05; *** p &lt; 0.01.</w:t>
      </w:r>
    </w:p>
    <w:p w14:paraId="4876A3E8" w14:textId="77777777" w:rsidR="00662A67" w:rsidRDefault="00662A67" w:rsidP="00662A67">
      <w:pPr>
        <w:widowControl w:val="0"/>
        <w:spacing w:line="360" w:lineRule="auto"/>
        <w:rPr>
          <w:rFonts w:ascii="Palatino Linotype" w:eastAsia="SimSun" w:hAnsi="Palatino Linotype"/>
          <w:snapToGrid w:val="0"/>
          <w:spacing w:val="-2"/>
          <w:sz w:val="16"/>
          <w:szCs w:val="16"/>
          <w:lang w:eastAsia="zh-CN" w:bidi="en-US"/>
        </w:rPr>
      </w:pPr>
    </w:p>
    <w:p w14:paraId="0A7ACB3C" w14:textId="77777777" w:rsidR="00662A67" w:rsidRDefault="00662A67" w:rsidP="00662A67">
      <w:pPr>
        <w:widowControl w:val="0"/>
        <w:snapToGrid w:val="0"/>
        <w:spacing w:line="360" w:lineRule="auto"/>
        <w:ind w:rightChars="-28" w:right="-67"/>
        <w:jc w:val="center"/>
        <w:rPr>
          <w:rFonts w:ascii="Palatino Linotype" w:eastAsia="SimSun" w:hAnsi="Palatino Linotype"/>
          <w:snapToGrid w:val="0"/>
          <w:spacing w:val="-2"/>
          <w:sz w:val="21"/>
          <w:szCs w:val="22"/>
          <w:lang w:eastAsia="zh-CN" w:bidi="en-US"/>
        </w:rPr>
      </w:pPr>
      <w:r>
        <w:rPr>
          <w:rFonts w:ascii="Palatino Linotype" w:eastAsia="SimSun" w:hAnsi="Palatino Linotype"/>
          <w:b/>
          <w:bCs/>
          <w:snapToGrid w:val="0"/>
          <w:spacing w:val="-2"/>
          <w:sz w:val="21"/>
          <w:szCs w:val="22"/>
          <w:lang w:eastAsia="zh-CN" w:bidi="en-US"/>
        </w:rPr>
        <w:t>Table A3.</w:t>
      </w:r>
      <w:r>
        <w:rPr>
          <w:rFonts w:ascii="Palatino Linotype" w:eastAsia="SimSun" w:hAnsi="Palatino Linotype"/>
          <w:snapToGrid w:val="0"/>
          <w:spacing w:val="-2"/>
          <w:sz w:val="21"/>
          <w:szCs w:val="22"/>
          <w:lang w:eastAsia="zh-CN" w:bidi="en-US"/>
        </w:rPr>
        <w:t xml:space="preserve"> Regression results of 2011–2014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18"/>
        <w:gridCol w:w="1860"/>
        <w:gridCol w:w="1778"/>
        <w:gridCol w:w="59"/>
      </w:tblGrid>
      <w:tr w:rsidR="00662A67" w14:paraId="4ACCB94D" w14:textId="77777777" w:rsidTr="00662A67">
        <w:trPr>
          <w:trHeight w:val="313"/>
          <w:jc w:val="center"/>
        </w:trPr>
        <w:tc>
          <w:tcPr>
            <w:tcW w:w="15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36902" w14:textId="77777777" w:rsidR="00662A67" w:rsidRDefault="00662A67">
            <w:pPr>
              <w:spacing w:line="260" w:lineRule="exact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Variable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702BA6" w14:textId="77777777" w:rsidR="00662A67" w:rsidRDefault="00662A67">
            <w:pPr>
              <w:spacing w:line="260" w:lineRule="exac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 xml:space="preserve">      </w:t>
            </w:r>
            <w:proofErr w:type="spellStart"/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ln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1"/>
                <w:szCs w:val="22"/>
                <w:lang w:val="en-PH" w:eastAsia="zh-CN" w:bidi="en-US"/>
              </w:rPr>
              <w:t>SO</w:t>
            </w:r>
            <w:proofErr w:type="spellEnd"/>
            <w:r>
              <w:rPr>
                <w:rFonts w:ascii="Palatino Linotype" w:eastAsia="SimSun" w:hAnsi="Palatino Linotype"/>
                <w:snapToGrid w:val="0"/>
                <w:spacing w:val="-2"/>
                <w:sz w:val="21"/>
                <w:szCs w:val="22"/>
                <w:lang w:val="en-PH" w:eastAsia="zh-CN" w:bidi="en-US"/>
              </w:rPr>
              <w:t>₂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474270" w14:textId="77777777" w:rsidR="00662A67" w:rsidRDefault="00662A67">
            <w:pPr>
              <w:spacing w:line="260" w:lineRule="exac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 xml:space="preserve"> </w:t>
            </w:r>
            <w:proofErr w:type="spellStart"/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lnCOD</w:t>
            </w:r>
            <w:proofErr w:type="spellEnd"/>
          </w:p>
        </w:tc>
      </w:tr>
      <w:tr w:rsidR="00662A67" w14:paraId="6A9966B4" w14:textId="77777777" w:rsidTr="00662A67">
        <w:trPr>
          <w:gridAfter w:val="1"/>
          <w:wAfter w:w="59" w:type="dxa"/>
          <w:trHeight w:val="341"/>
          <w:jc w:val="center"/>
        </w:trPr>
        <w:tc>
          <w:tcPr>
            <w:tcW w:w="15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D9285" w14:textId="77777777" w:rsidR="00662A67" w:rsidRDefault="00662A67">
            <w:pPr>
              <w:spacing w:line="240" w:lineRule="auto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AC018" w14:textId="77777777" w:rsidR="00662A67" w:rsidRDefault="00662A67">
            <w:pPr>
              <w:spacing w:line="260" w:lineRule="exact"/>
              <w:jc w:val="center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FE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8595F" w14:textId="77777777" w:rsidR="00662A67" w:rsidRDefault="00662A67">
            <w:pPr>
              <w:spacing w:line="260" w:lineRule="exact"/>
              <w:ind w:firstLineChars="100" w:firstLine="198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FE</w:t>
            </w:r>
          </w:p>
        </w:tc>
      </w:tr>
      <w:tr w:rsidR="00662A67" w14:paraId="474FEE3D" w14:textId="77777777" w:rsidTr="00662A67">
        <w:trPr>
          <w:gridAfter w:val="1"/>
          <w:wAfter w:w="59" w:type="dxa"/>
          <w:trHeight w:val="90"/>
          <w:jc w:val="center"/>
        </w:trPr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05F563" w14:textId="77777777" w:rsidR="00662A67" w:rsidRDefault="00662A67">
            <w:pPr>
              <w:spacing w:line="260" w:lineRule="exact"/>
              <w:jc w:val="center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  <w:t>Index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A3A350" w14:textId="77777777" w:rsidR="00662A67" w:rsidRDefault="00662A67">
            <w:pPr>
              <w:spacing w:line="240" w:lineRule="exact"/>
              <w:ind w:firstLineChars="200" w:firstLine="396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－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  <w:t>0.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575***</w:t>
            </w:r>
          </w:p>
          <w:p w14:paraId="2DBD37CA" w14:textId="77777777" w:rsidR="00662A67" w:rsidRDefault="00662A67">
            <w:pPr>
              <w:spacing w:line="240" w:lineRule="exact"/>
              <w:ind w:firstLineChars="200" w:firstLine="396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3.22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）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120072" w14:textId="77777777" w:rsidR="00662A67" w:rsidRDefault="00662A67">
            <w:pPr>
              <w:spacing w:line="240" w:lineRule="exact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－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  <w:t>.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376***</w:t>
            </w:r>
          </w:p>
          <w:p w14:paraId="00A7FADF" w14:textId="77777777" w:rsidR="00662A67" w:rsidRDefault="00662A67">
            <w:pPr>
              <w:spacing w:line="240" w:lineRule="exact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3.96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）</w:t>
            </w:r>
          </w:p>
        </w:tc>
      </w:tr>
      <w:tr w:rsidR="00662A67" w14:paraId="2CAA4747" w14:textId="77777777" w:rsidTr="00662A67">
        <w:trPr>
          <w:gridAfter w:val="1"/>
          <w:wAfter w:w="59" w:type="dxa"/>
          <w:trHeight w:val="495"/>
          <w:jc w:val="center"/>
        </w:trPr>
        <w:tc>
          <w:tcPr>
            <w:tcW w:w="1518" w:type="dxa"/>
            <w:hideMark/>
          </w:tcPr>
          <w:p w14:paraId="607380F6" w14:textId="77777777" w:rsidR="00662A67" w:rsidRDefault="00662A67">
            <w:pPr>
              <w:spacing w:line="260" w:lineRule="exact"/>
              <w:jc w:val="center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  <w:t>PGDP</w:t>
            </w:r>
          </w:p>
        </w:tc>
        <w:tc>
          <w:tcPr>
            <w:tcW w:w="1860" w:type="dxa"/>
            <w:hideMark/>
          </w:tcPr>
          <w:p w14:paraId="4A274AC3" w14:textId="77777777" w:rsidR="00662A67" w:rsidRDefault="00662A67">
            <w:pPr>
              <w:spacing w:line="240" w:lineRule="exact"/>
              <w:ind w:firstLineChars="300" w:firstLine="594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0792</w:t>
            </w:r>
          </w:p>
          <w:p w14:paraId="606BFC2C" w14:textId="77777777" w:rsidR="00662A67" w:rsidRDefault="00662A67">
            <w:pPr>
              <w:spacing w:line="240" w:lineRule="exact"/>
              <w:ind w:firstLineChars="200" w:firstLine="396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1.64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）</w:t>
            </w:r>
          </w:p>
        </w:tc>
        <w:tc>
          <w:tcPr>
            <w:tcW w:w="1778" w:type="dxa"/>
            <w:vAlign w:val="center"/>
            <w:hideMark/>
          </w:tcPr>
          <w:p w14:paraId="29B5FBF4" w14:textId="77777777" w:rsidR="00662A67" w:rsidRDefault="00662A67">
            <w:pPr>
              <w:spacing w:line="240" w:lineRule="exact"/>
              <w:ind w:firstLineChars="100" w:firstLine="198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0537**</w:t>
            </w:r>
          </w:p>
          <w:p w14:paraId="458F7C8F" w14:textId="77777777" w:rsidR="00662A67" w:rsidRDefault="00662A67">
            <w:pPr>
              <w:spacing w:line="240" w:lineRule="exact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2.09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）</w:t>
            </w:r>
          </w:p>
        </w:tc>
      </w:tr>
      <w:tr w:rsidR="00662A67" w14:paraId="21F1FD2E" w14:textId="77777777" w:rsidTr="00662A67">
        <w:trPr>
          <w:gridAfter w:val="1"/>
          <w:wAfter w:w="59" w:type="dxa"/>
          <w:trHeight w:val="504"/>
          <w:jc w:val="center"/>
        </w:trPr>
        <w:tc>
          <w:tcPr>
            <w:tcW w:w="1518" w:type="dxa"/>
            <w:hideMark/>
          </w:tcPr>
          <w:p w14:paraId="1B7D33A8" w14:textId="77777777" w:rsidR="00662A67" w:rsidRDefault="00662A67">
            <w:pPr>
              <w:spacing w:line="260" w:lineRule="exact"/>
              <w:jc w:val="center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  <w:t xml:space="preserve"> </w:t>
            </w:r>
            <w:r>
              <w:rPr>
                <w:rFonts w:ascii="Palatino Linotype" w:hAnsi="Palatino Linotype"/>
                <w:snapToGrid w:val="0"/>
                <w:position w:val="-6"/>
                <w:sz w:val="20"/>
                <w:lang w:val="en-PH" w:eastAsia="zh-CN" w:bidi="en-US"/>
              </w:rPr>
              <w:object w:dxaOrig="660" w:dyaOrig="270" w14:anchorId="61E9E38A">
                <v:shape id="_x0000_i1026" type="#_x0000_t75" style="width:33.3pt;height:13.6pt" o:ole="">
                  <v:imagedata r:id="rId4" o:title=""/>
                </v:shape>
                <o:OLEObject Type="Embed" ProgID="Equation.3" ShapeID="_x0000_i1026" DrawAspect="Content" ObjectID="_1702958782" r:id="rId6"/>
              </w:object>
            </w:r>
          </w:p>
        </w:tc>
        <w:tc>
          <w:tcPr>
            <w:tcW w:w="1860" w:type="dxa"/>
            <w:hideMark/>
          </w:tcPr>
          <w:p w14:paraId="2D3364BC" w14:textId="77777777" w:rsidR="00662A67" w:rsidRDefault="00662A67">
            <w:pPr>
              <w:spacing w:line="240" w:lineRule="exact"/>
              <w:ind w:firstLineChars="200" w:firstLine="396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－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0089***</w:t>
            </w:r>
          </w:p>
          <w:p w14:paraId="27AC5CAF" w14:textId="77777777" w:rsidR="00662A67" w:rsidRDefault="00662A67">
            <w:pPr>
              <w:spacing w:line="240" w:lineRule="exact"/>
              <w:ind w:firstLineChars="200" w:firstLine="396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3.27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）</w:t>
            </w:r>
          </w:p>
        </w:tc>
        <w:tc>
          <w:tcPr>
            <w:tcW w:w="1778" w:type="dxa"/>
            <w:vAlign w:val="center"/>
            <w:hideMark/>
          </w:tcPr>
          <w:p w14:paraId="1A6C7DFE" w14:textId="77777777" w:rsidR="00662A67" w:rsidRDefault="00662A67">
            <w:pPr>
              <w:spacing w:line="240" w:lineRule="exact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－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0064***</w:t>
            </w:r>
          </w:p>
          <w:p w14:paraId="4F2A39A3" w14:textId="77777777" w:rsidR="00662A67" w:rsidRDefault="00662A67">
            <w:pPr>
              <w:spacing w:line="240" w:lineRule="exact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4.46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）</w:t>
            </w:r>
          </w:p>
        </w:tc>
      </w:tr>
      <w:tr w:rsidR="00662A67" w14:paraId="5903B1F8" w14:textId="77777777" w:rsidTr="00662A67">
        <w:trPr>
          <w:gridAfter w:val="1"/>
          <w:wAfter w:w="59" w:type="dxa"/>
          <w:trHeight w:val="460"/>
          <w:jc w:val="center"/>
        </w:trPr>
        <w:tc>
          <w:tcPr>
            <w:tcW w:w="1518" w:type="dxa"/>
            <w:hideMark/>
          </w:tcPr>
          <w:p w14:paraId="5B8A94D1" w14:textId="77777777" w:rsidR="00662A67" w:rsidRDefault="00662A67">
            <w:pPr>
              <w:spacing w:line="260" w:lineRule="exact"/>
              <w:jc w:val="center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  <w:t>Theil</w:t>
            </w:r>
          </w:p>
        </w:tc>
        <w:tc>
          <w:tcPr>
            <w:tcW w:w="1860" w:type="dxa"/>
            <w:hideMark/>
          </w:tcPr>
          <w:p w14:paraId="6E7BFE39" w14:textId="77777777" w:rsidR="00662A67" w:rsidRDefault="00662A67">
            <w:pPr>
              <w:spacing w:line="240" w:lineRule="exact"/>
              <w:ind w:firstLineChars="300" w:firstLine="594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6151*</w:t>
            </w:r>
          </w:p>
          <w:p w14:paraId="25D4CAEB" w14:textId="77777777" w:rsidR="00662A67" w:rsidRDefault="00662A67">
            <w:pPr>
              <w:spacing w:line="240" w:lineRule="exact"/>
              <w:ind w:firstLineChars="200" w:firstLine="396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1.67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）</w:t>
            </w:r>
          </w:p>
        </w:tc>
        <w:tc>
          <w:tcPr>
            <w:tcW w:w="1778" w:type="dxa"/>
            <w:hideMark/>
          </w:tcPr>
          <w:p w14:paraId="6F7956BC" w14:textId="77777777" w:rsidR="00662A67" w:rsidRDefault="00662A67">
            <w:pPr>
              <w:spacing w:line="240" w:lineRule="exact"/>
              <w:ind w:firstLineChars="100" w:firstLine="198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1535</w:t>
            </w:r>
          </w:p>
          <w:p w14:paraId="1D01616F" w14:textId="77777777" w:rsidR="00662A67" w:rsidRDefault="00662A67">
            <w:pPr>
              <w:spacing w:line="240" w:lineRule="exact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78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）</w:t>
            </w:r>
          </w:p>
        </w:tc>
      </w:tr>
      <w:tr w:rsidR="00662A67" w14:paraId="69F87ECB" w14:textId="77777777" w:rsidTr="00662A67">
        <w:trPr>
          <w:gridAfter w:val="1"/>
          <w:wAfter w:w="59" w:type="dxa"/>
          <w:trHeight w:val="469"/>
          <w:jc w:val="center"/>
        </w:trPr>
        <w:tc>
          <w:tcPr>
            <w:tcW w:w="1518" w:type="dxa"/>
            <w:hideMark/>
          </w:tcPr>
          <w:p w14:paraId="7DCF5E57" w14:textId="77777777" w:rsidR="00662A67" w:rsidRDefault="00662A67">
            <w:pPr>
              <w:spacing w:line="260" w:lineRule="exact"/>
              <w:jc w:val="center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  <w:t>Industry</w:t>
            </w:r>
          </w:p>
        </w:tc>
        <w:tc>
          <w:tcPr>
            <w:tcW w:w="1860" w:type="dxa"/>
            <w:hideMark/>
          </w:tcPr>
          <w:p w14:paraId="17633B59" w14:textId="77777777" w:rsidR="00662A67" w:rsidRDefault="00662A67">
            <w:pPr>
              <w:spacing w:line="240" w:lineRule="exact"/>
              <w:ind w:firstLineChars="300" w:firstLine="594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0502</w:t>
            </w:r>
          </w:p>
          <w:p w14:paraId="54E89607" w14:textId="77777777" w:rsidR="00662A67" w:rsidRDefault="00662A67">
            <w:pPr>
              <w:spacing w:line="240" w:lineRule="exact"/>
              <w:ind w:firstLineChars="200" w:firstLine="396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01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）</w:t>
            </w:r>
          </w:p>
        </w:tc>
        <w:tc>
          <w:tcPr>
            <w:tcW w:w="1778" w:type="dxa"/>
            <w:hideMark/>
          </w:tcPr>
          <w:p w14:paraId="79D07C6E" w14:textId="77777777" w:rsidR="00662A67" w:rsidRDefault="00662A67">
            <w:pPr>
              <w:spacing w:line="240" w:lineRule="exact"/>
              <w:ind w:firstLineChars="100" w:firstLine="198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0488**</w:t>
            </w:r>
          </w:p>
          <w:p w14:paraId="4E428BC2" w14:textId="77777777" w:rsidR="00662A67" w:rsidRDefault="00662A67">
            <w:pPr>
              <w:spacing w:line="240" w:lineRule="exact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2.48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da-DK" w:eastAsia="zh-CN" w:bidi="en-US"/>
              </w:rPr>
              <w:t>）</w:t>
            </w:r>
          </w:p>
        </w:tc>
      </w:tr>
      <w:tr w:rsidR="00662A67" w14:paraId="2DBBCB98" w14:textId="77777777" w:rsidTr="00662A67">
        <w:trPr>
          <w:gridAfter w:val="1"/>
          <w:wAfter w:w="59" w:type="dxa"/>
          <w:trHeight w:val="573"/>
          <w:jc w:val="center"/>
        </w:trPr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253278" w14:textId="77777777" w:rsidR="00662A67" w:rsidRDefault="00662A67">
            <w:pPr>
              <w:spacing w:line="260" w:lineRule="exact"/>
              <w:jc w:val="center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  <w:t>Constan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E280C" w14:textId="77777777" w:rsidR="00662A67" w:rsidRDefault="00662A67">
            <w:pPr>
              <w:spacing w:line="240" w:lineRule="exact"/>
              <w:ind w:firstLineChars="300" w:firstLine="594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3.6969***</w:t>
            </w:r>
          </w:p>
          <w:p w14:paraId="152310FB" w14:textId="77777777" w:rsidR="00662A67" w:rsidRDefault="00662A67">
            <w:pPr>
              <w:spacing w:line="240" w:lineRule="exact"/>
              <w:ind w:firstLineChars="200" w:firstLine="396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21.82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）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F1EA2" w14:textId="77777777" w:rsidR="00662A67" w:rsidRDefault="00662A67">
            <w:pPr>
              <w:spacing w:line="240" w:lineRule="exact"/>
              <w:ind w:firstLineChars="100" w:firstLine="198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3.9203***</w:t>
            </w:r>
          </w:p>
          <w:p w14:paraId="5F57288E" w14:textId="77777777" w:rsidR="00662A67" w:rsidRDefault="00662A67">
            <w:pPr>
              <w:spacing w:line="240" w:lineRule="exact"/>
              <w:jc w:val="left"/>
              <w:rPr>
                <w:rFonts w:ascii="Palatino Linotype" w:eastAsia="SimSun" w:hAnsi="Palatino Linotype"/>
                <w:snapToGrid w:val="0"/>
                <w:spacing w:val="-2"/>
                <w:sz w:val="20"/>
                <w:lang w:val="da-DK" w:eastAsia="zh-CN" w:bidi="en-US"/>
              </w:rPr>
            </w:pP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（</w:t>
            </w: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43.52</w:t>
            </w:r>
            <w:r>
              <w:rPr>
                <w:rFonts w:ascii="Palatino Linotype" w:eastAsia="SimSun" w:hAnsi="Palatino Linotype" w:hint="eastAsia"/>
                <w:snapToGrid w:val="0"/>
                <w:spacing w:val="-2"/>
                <w:sz w:val="20"/>
                <w:lang w:val="en-PH" w:eastAsia="zh-CN" w:bidi="en-US"/>
              </w:rPr>
              <w:t>）</w:t>
            </w:r>
          </w:p>
        </w:tc>
      </w:tr>
      <w:tr w:rsidR="00662A67" w14:paraId="62541BF2" w14:textId="77777777" w:rsidTr="00662A67">
        <w:trPr>
          <w:gridAfter w:val="1"/>
          <w:wAfter w:w="59" w:type="dxa"/>
          <w:trHeight w:val="296"/>
          <w:jc w:val="center"/>
        </w:trPr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7E514D" w14:textId="77777777" w:rsidR="00662A67" w:rsidRDefault="00662A67">
            <w:pPr>
              <w:spacing w:line="260" w:lineRule="exact"/>
              <w:jc w:val="center"/>
              <w:rPr>
                <w:rFonts w:ascii="Palatino Linotype" w:hAnsi="Palatino Linotype"/>
                <w:snapToGrid w:val="0"/>
                <w:sz w:val="20"/>
                <w:lang w:val="en-PH"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val="en-PH" w:bidi="en-US"/>
              </w:rPr>
              <w:t>R-square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01AA99" w14:textId="77777777" w:rsidR="00662A67" w:rsidRDefault="00662A67">
            <w:pPr>
              <w:spacing w:line="240" w:lineRule="exact"/>
              <w:ind w:firstLineChars="300" w:firstLine="594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6013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FA8F30" w14:textId="77777777" w:rsidR="00662A67" w:rsidRDefault="00662A67">
            <w:pPr>
              <w:spacing w:line="240" w:lineRule="exact"/>
              <w:ind w:firstLineChars="100" w:firstLine="198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0.8812</w:t>
            </w:r>
          </w:p>
        </w:tc>
      </w:tr>
      <w:tr w:rsidR="00662A67" w14:paraId="0AAEEDFE" w14:textId="77777777" w:rsidTr="00662A67">
        <w:trPr>
          <w:gridAfter w:val="1"/>
          <w:wAfter w:w="59" w:type="dxa"/>
          <w:trHeight w:val="90"/>
          <w:jc w:val="center"/>
        </w:trPr>
        <w:tc>
          <w:tcPr>
            <w:tcW w:w="1518" w:type="dxa"/>
            <w:hideMark/>
          </w:tcPr>
          <w:p w14:paraId="4FC10853" w14:textId="77777777" w:rsidR="00662A67" w:rsidRDefault="00662A67">
            <w:pPr>
              <w:spacing w:line="260" w:lineRule="exact"/>
              <w:jc w:val="center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val="en-PH" w:bidi="en-US"/>
              </w:rPr>
              <w:t>F</w:t>
            </w:r>
            <w:r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  <w:t>-test</w:t>
            </w:r>
          </w:p>
        </w:tc>
        <w:tc>
          <w:tcPr>
            <w:tcW w:w="1860" w:type="dxa"/>
            <w:hideMark/>
          </w:tcPr>
          <w:p w14:paraId="3B694A32" w14:textId="77777777" w:rsidR="00662A67" w:rsidRDefault="00662A67">
            <w:pPr>
              <w:spacing w:line="240" w:lineRule="exact"/>
              <w:ind w:firstLineChars="300" w:firstLine="594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 xml:space="preserve">4114.83 *** </w:t>
            </w:r>
          </w:p>
        </w:tc>
        <w:tc>
          <w:tcPr>
            <w:tcW w:w="1778" w:type="dxa"/>
            <w:vAlign w:val="center"/>
            <w:hideMark/>
          </w:tcPr>
          <w:p w14:paraId="5150252C" w14:textId="77777777" w:rsidR="00662A67" w:rsidRDefault="00662A67">
            <w:pPr>
              <w:spacing w:line="240" w:lineRule="exact"/>
              <w:ind w:firstLineChars="100" w:firstLine="198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 xml:space="preserve">9042.96*** </w:t>
            </w:r>
          </w:p>
        </w:tc>
      </w:tr>
      <w:tr w:rsidR="00662A67" w14:paraId="1DE17BAF" w14:textId="77777777" w:rsidTr="00662A67">
        <w:trPr>
          <w:gridAfter w:val="1"/>
          <w:wAfter w:w="59" w:type="dxa"/>
          <w:trHeight w:val="287"/>
          <w:jc w:val="center"/>
        </w:trPr>
        <w:tc>
          <w:tcPr>
            <w:tcW w:w="1518" w:type="dxa"/>
            <w:hideMark/>
          </w:tcPr>
          <w:p w14:paraId="73ECD70D" w14:textId="77777777" w:rsidR="00662A67" w:rsidRDefault="00662A67">
            <w:pPr>
              <w:spacing w:line="260" w:lineRule="exact"/>
              <w:rPr>
                <w:rFonts w:ascii="Palatino Linotype" w:hAnsi="Palatino Linotype"/>
                <w:snapToGrid w:val="0"/>
                <w:sz w:val="20"/>
                <w:lang w:val="en-PH"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val="en-PH" w:bidi="en-US"/>
              </w:rPr>
              <w:t>Hausman test</w:t>
            </w:r>
          </w:p>
        </w:tc>
        <w:tc>
          <w:tcPr>
            <w:tcW w:w="1860" w:type="dxa"/>
            <w:hideMark/>
          </w:tcPr>
          <w:p w14:paraId="60030D40" w14:textId="77777777" w:rsidR="00662A67" w:rsidRDefault="00662A67">
            <w:pPr>
              <w:spacing w:line="240" w:lineRule="exact"/>
              <w:ind w:firstLineChars="300" w:firstLine="594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20.50***</w:t>
            </w:r>
          </w:p>
        </w:tc>
        <w:tc>
          <w:tcPr>
            <w:tcW w:w="1778" w:type="dxa"/>
            <w:hideMark/>
          </w:tcPr>
          <w:p w14:paraId="70203015" w14:textId="77777777" w:rsidR="00662A67" w:rsidRDefault="00662A67">
            <w:pPr>
              <w:spacing w:line="240" w:lineRule="exact"/>
              <w:ind w:firstLineChars="100" w:firstLine="198"/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</w:pPr>
            <w:r>
              <w:rPr>
                <w:rFonts w:ascii="Palatino Linotype" w:eastAsia="SimSun" w:hAnsi="Palatino Linotype"/>
                <w:snapToGrid w:val="0"/>
                <w:spacing w:val="-2"/>
                <w:sz w:val="20"/>
                <w:lang w:val="en-PH" w:eastAsia="zh-CN" w:bidi="en-US"/>
              </w:rPr>
              <w:t>21.03***</w:t>
            </w:r>
          </w:p>
        </w:tc>
      </w:tr>
      <w:tr w:rsidR="00662A67" w14:paraId="00B60DEE" w14:textId="77777777" w:rsidTr="00662A67">
        <w:trPr>
          <w:gridAfter w:val="1"/>
          <w:wAfter w:w="59" w:type="dxa"/>
          <w:trHeight w:val="296"/>
          <w:jc w:val="center"/>
        </w:trPr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2AB55" w14:textId="77777777" w:rsidR="00662A67" w:rsidRDefault="00662A67">
            <w:pPr>
              <w:spacing w:line="260" w:lineRule="exact"/>
              <w:jc w:val="center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proofErr w:type="spellStart"/>
            <w:r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  <w:t>Obs</w:t>
            </w:r>
            <w:proofErr w:type="spellEnd"/>
          </w:p>
        </w:tc>
        <w:tc>
          <w:tcPr>
            <w:tcW w:w="3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83D602" w14:textId="77777777" w:rsidR="00662A67" w:rsidRDefault="00662A67">
            <w:pPr>
              <w:spacing w:line="260" w:lineRule="exact"/>
              <w:ind w:firstLineChars="300" w:firstLine="600"/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lang w:val="en-PH" w:eastAsia="zh-CN" w:bidi="en-US"/>
              </w:rPr>
              <w:t>155            155</w:t>
            </w:r>
          </w:p>
        </w:tc>
      </w:tr>
    </w:tbl>
    <w:p w14:paraId="63411908" w14:textId="77777777" w:rsidR="00662A67" w:rsidRDefault="00662A67" w:rsidP="00662A67">
      <w:pPr>
        <w:widowControl w:val="0"/>
        <w:spacing w:line="360" w:lineRule="auto"/>
        <w:jc w:val="center"/>
        <w:rPr>
          <w:rFonts w:ascii="Palatino Linotype" w:eastAsia="SimSun" w:hAnsi="Palatino Linotype"/>
          <w:snapToGrid w:val="0"/>
          <w:spacing w:val="-2"/>
          <w:sz w:val="16"/>
          <w:szCs w:val="16"/>
          <w:lang w:eastAsia="zh-CN" w:bidi="en-US"/>
        </w:rPr>
      </w:pPr>
      <w:r>
        <w:rPr>
          <w:rFonts w:ascii="Palatino Linotype" w:eastAsia="SimSun" w:hAnsi="Palatino Linotype"/>
          <w:snapToGrid w:val="0"/>
          <w:spacing w:val="-2"/>
          <w:sz w:val="16"/>
          <w:szCs w:val="16"/>
          <w:lang w:eastAsia="zh-CN" w:bidi="en-US"/>
        </w:rPr>
        <w:t>Note: t-values are reported in parentheses. * p &lt; 0.1; ** p &lt; 0.05; *** p &lt; 0.01.</w:t>
      </w:r>
    </w:p>
    <w:p w14:paraId="086AFE99" w14:textId="77777777" w:rsidR="00D973B6" w:rsidRDefault="00D973B6"/>
    <w:sectPr w:rsidR="00D97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BDA"/>
    <w:rsid w:val="00662A67"/>
    <w:rsid w:val="00B55BDA"/>
    <w:rsid w:val="00D97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27F671-0393-4C64-910E-21D0BF06F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A6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662A67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21heading1">
    <w:name w:val="MDPI_2.1_heading1"/>
    <w:basedOn w:val="Normal"/>
    <w:qFormat/>
    <w:rsid w:val="00662A67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45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01-06T01:50:00Z</dcterms:created>
  <dcterms:modified xsi:type="dcterms:W3CDTF">2022-01-06T01:50:00Z</dcterms:modified>
</cp:coreProperties>
</file>